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8F5E4" w14:textId="77777777" w:rsidR="00857D6F" w:rsidRDefault="00857D6F"/>
    <w:p w14:paraId="77920826" w14:textId="48045D1A" w:rsidR="00A654F1" w:rsidRPr="00A654F1" w:rsidRDefault="00A654F1">
      <w:pPr>
        <w:rPr>
          <w:b/>
          <w:bCs/>
        </w:rPr>
      </w:pPr>
      <w:r w:rsidRPr="00A654F1">
        <w:rPr>
          <w:b/>
          <w:bCs/>
        </w:rPr>
        <w:t>CLINICS-D-25-01442</w:t>
      </w:r>
    </w:p>
    <w:p w14:paraId="26EF7091" w14:textId="001D4087" w:rsidR="00A654F1" w:rsidRPr="005A6A65" w:rsidRDefault="00A654F1" w:rsidP="00A654F1">
      <w:pPr>
        <w:jc w:val="center"/>
        <w:rPr>
          <w:rFonts w:asciiTheme="majorBidi" w:hAnsiTheme="majorBidi" w:cstheme="majorBidi"/>
          <w:b/>
          <w:bCs/>
        </w:rPr>
      </w:pPr>
      <w:r w:rsidRPr="005A6A65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>M</w:t>
      </w:r>
      <w:r w:rsidRPr="005A6A65">
        <w:rPr>
          <w:rFonts w:asciiTheme="majorBidi" w:hAnsiTheme="majorBidi" w:cstheme="majorBidi"/>
          <w:b/>
          <w:bCs/>
        </w:rPr>
        <w:t>aterials</w:t>
      </w:r>
    </w:p>
    <w:p w14:paraId="4ABE3AC6" w14:textId="77777777" w:rsidR="00A654F1" w:rsidRPr="00D35C57" w:rsidRDefault="00A654F1" w:rsidP="00A654F1">
      <w:pPr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72"/>
        <w:gridCol w:w="1353"/>
        <w:gridCol w:w="1415"/>
        <w:gridCol w:w="1417"/>
        <w:gridCol w:w="1984"/>
        <w:gridCol w:w="919"/>
      </w:tblGrid>
      <w:tr w:rsidR="00A654F1" w:rsidRPr="00D35C57" w14:paraId="308806BB" w14:textId="77777777" w:rsidTr="00BA54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7F7F7F" w:themeColor="text1" w:themeTint="80"/>
            </w:tcBorders>
          </w:tcPr>
          <w:p w14:paraId="7EE19E6F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Table S1. Odds Ratios (ORs) and 95% Confidence Interval (95%CI) of severe coronary artery disease (defined as Gensini score ≥ 50) according to categories of 25-hydroxyvitamin D (25(OH)D).</w:t>
            </w:r>
          </w:p>
        </w:tc>
      </w:tr>
      <w:tr w:rsidR="00A654F1" w:rsidRPr="00D35C57" w14:paraId="3167AB0C" w14:textId="77777777" w:rsidTr="00BA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</w:tcPr>
          <w:p w14:paraId="6D76F7E4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3" w:type="pct"/>
          </w:tcPr>
          <w:p w14:paraId="0810DC5E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ry Low</w:t>
            </w:r>
          </w:p>
          <w:p w14:paraId="09E2C36A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&lt;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 ng/ml)</w:t>
            </w:r>
          </w:p>
          <w:p w14:paraId="5B6F7500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9)</w:t>
            </w:r>
          </w:p>
        </w:tc>
        <w:tc>
          <w:tcPr>
            <w:tcW w:w="756" w:type="pct"/>
          </w:tcPr>
          <w:p w14:paraId="5DE86361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</w:t>
            </w:r>
          </w:p>
          <w:p w14:paraId="37396D09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12–20 ng/ml)</w:t>
            </w:r>
          </w:p>
          <w:p w14:paraId="3118C238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3)</w:t>
            </w:r>
          </w:p>
        </w:tc>
        <w:tc>
          <w:tcPr>
            <w:tcW w:w="757" w:type="pct"/>
          </w:tcPr>
          <w:p w14:paraId="1DDFB0EB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ginal</w:t>
            </w:r>
          </w:p>
          <w:p w14:paraId="2992E14B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20–30 ng/ml)</w:t>
            </w:r>
          </w:p>
          <w:p w14:paraId="02D9BD63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4)</w:t>
            </w:r>
          </w:p>
        </w:tc>
        <w:tc>
          <w:tcPr>
            <w:tcW w:w="1060" w:type="pct"/>
          </w:tcPr>
          <w:p w14:paraId="764328D9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</w:t>
            </w:r>
          </w:p>
          <w:p w14:paraId="0982FB48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≥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 ng/ml)</w:t>
            </w:r>
          </w:p>
          <w:p w14:paraId="00EEB9AC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9)</w:t>
            </w:r>
          </w:p>
        </w:tc>
        <w:tc>
          <w:tcPr>
            <w:tcW w:w="491" w:type="pct"/>
          </w:tcPr>
          <w:p w14:paraId="6155BE05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for trend</w:t>
            </w:r>
          </w:p>
        </w:tc>
      </w:tr>
      <w:tr w:rsidR="00A654F1" w:rsidRPr="00D35C57" w14:paraId="0A1D4D4E" w14:textId="77777777" w:rsidTr="00BA54B6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</w:tcPr>
          <w:p w14:paraId="7119B982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Median Levels (ng/ml)</w:t>
            </w:r>
          </w:p>
        </w:tc>
        <w:tc>
          <w:tcPr>
            <w:tcW w:w="723" w:type="pct"/>
          </w:tcPr>
          <w:p w14:paraId="02EE9B61" w14:textId="77777777" w:rsidR="00A654F1" w:rsidRPr="00D35C57" w:rsidRDefault="00A654F1" w:rsidP="00BA54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56" w:type="pct"/>
          </w:tcPr>
          <w:p w14:paraId="16CB8220" w14:textId="77777777" w:rsidR="00A654F1" w:rsidRPr="00D35C57" w:rsidRDefault="00A654F1" w:rsidP="00BA54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 xml:space="preserve">16 </w:t>
            </w:r>
          </w:p>
        </w:tc>
        <w:tc>
          <w:tcPr>
            <w:tcW w:w="757" w:type="pct"/>
          </w:tcPr>
          <w:p w14:paraId="184BCDB6" w14:textId="77777777" w:rsidR="00A654F1" w:rsidRPr="00D35C57" w:rsidRDefault="00A654F1" w:rsidP="00BA54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60" w:type="pct"/>
          </w:tcPr>
          <w:p w14:paraId="2F1F7F8F" w14:textId="77777777" w:rsidR="00A654F1" w:rsidRPr="00D35C57" w:rsidRDefault="00A654F1" w:rsidP="00BA54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491" w:type="pct"/>
          </w:tcPr>
          <w:p w14:paraId="666D4C84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654F1" w:rsidRPr="00D35C57" w14:paraId="2B218AEC" w14:textId="77777777" w:rsidTr="00BA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vAlign w:val="center"/>
          </w:tcPr>
          <w:p w14:paraId="212B6BA6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5C57">
              <w:rPr>
                <w:rStyle w:val="Strong"/>
                <w:rFonts w:asciiTheme="majorBidi" w:hAnsiTheme="majorBidi" w:cstheme="majorBidi"/>
                <w:b/>
                <w:bCs/>
                <w:sz w:val="20"/>
                <w:szCs w:val="20"/>
              </w:rPr>
              <w:t>Cases/</w:t>
            </w:r>
            <w:proofErr w:type="gramStart"/>
            <w:r w:rsidRPr="00D35C57">
              <w:rPr>
                <w:rStyle w:val="Strong"/>
                <w:rFonts w:asciiTheme="majorBidi" w:hAnsiTheme="majorBidi" w:cstheme="majorBidi"/>
                <w:b/>
                <w:bCs/>
                <w:sz w:val="20"/>
                <w:szCs w:val="20"/>
              </w:rPr>
              <w:t>Non-cases</w:t>
            </w:r>
            <w:proofErr w:type="gramEnd"/>
          </w:p>
        </w:tc>
        <w:tc>
          <w:tcPr>
            <w:tcW w:w="723" w:type="pct"/>
            <w:vAlign w:val="center"/>
          </w:tcPr>
          <w:p w14:paraId="19CD8FA1" w14:textId="77777777" w:rsidR="00A654F1" w:rsidRPr="00D35C57" w:rsidRDefault="00A654F1" w:rsidP="00BA54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104 / 65</w:t>
            </w:r>
          </w:p>
        </w:tc>
        <w:tc>
          <w:tcPr>
            <w:tcW w:w="756" w:type="pct"/>
            <w:vAlign w:val="center"/>
          </w:tcPr>
          <w:p w14:paraId="7E0BE289" w14:textId="77777777" w:rsidR="00A654F1" w:rsidRPr="00D35C57" w:rsidRDefault="00A654F1" w:rsidP="00BA54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141 / 132</w:t>
            </w:r>
          </w:p>
        </w:tc>
        <w:tc>
          <w:tcPr>
            <w:tcW w:w="757" w:type="pct"/>
            <w:vAlign w:val="center"/>
          </w:tcPr>
          <w:p w14:paraId="28FE93D0" w14:textId="77777777" w:rsidR="00A654F1" w:rsidRPr="00D35C57" w:rsidRDefault="00A654F1" w:rsidP="00BA54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150 / 134</w:t>
            </w:r>
          </w:p>
        </w:tc>
        <w:tc>
          <w:tcPr>
            <w:tcW w:w="1060" w:type="pct"/>
            <w:vAlign w:val="center"/>
          </w:tcPr>
          <w:p w14:paraId="497957B9" w14:textId="77777777" w:rsidR="00A654F1" w:rsidRPr="00D35C57" w:rsidRDefault="00A654F1" w:rsidP="00BA54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112 / 177</w:t>
            </w:r>
          </w:p>
        </w:tc>
        <w:tc>
          <w:tcPr>
            <w:tcW w:w="491" w:type="pct"/>
            <w:vAlign w:val="center"/>
          </w:tcPr>
          <w:p w14:paraId="4F2720C8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654F1" w:rsidRPr="00D35C57" w14:paraId="6279F7C1" w14:textId="77777777" w:rsidTr="00BA54B6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vAlign w:val="center"/>
          </w:tcPr>
          <w:p w14:paraId="40DB59A6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</w:pPr>
            <w:r w:rsidRPr="00D35C57">
              <w:rPr>
                <w:rStyle w:val="Strong"/>
                <w:rFonts w:asciiTheme="majorBidi" w:hAnsiTheme="majorBidi" w:cstheme="majorBidi"/>
                <w:b/>
                <w:bCs/>
                <w:sz w:val="20"/>
                <w:szCs w:val="20"/>
              </w:rPr>
              <w:t>Model a</w:t>
            </w:r>
            <w:r w:rsidRPr="00D35C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 (Age, sex)</w:t>
            </w:r>
          </w:p>
        </w:tc>
        <w:tc>
          <w:tcPr>
            <w:tcW w:w="723" w:type="pct"/>
            <w:vAlign w:val="center"/>
          </w:tcPr>
          <w:p w14:paraId="3A0B0DF2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1.00 (Reference)</w:t>
            </w:r>
          </w:p>
        </w:tc>
        <w:tc>
          <w:tcPr>
            <w:tcW w:w="756" w:type="pct"/>
            <w:vAlign w:val="center"/>
          </w:tcPr>
          <w:p w14:paraId="5522D22E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0.67 (0.45–1.00)</w:t>
            </w:r>
          </w:p>
        </w:tc>
        <w:tc>
          <w:tcPr>
            <w:tcW w:w="757" w:type="pct"/>
            <w:vAlign w:val="center"/>
          </w:tcPr>
          <w:p w14:paraId="33E623AD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0.71 (0.48–1.05)</w:t>
            </w:r>
          </w:p>
        </w:tc>
        <w:tc>
          <w:tcPr>
            <w:tcW w:w="1060" w:type="pct"/>
            <w:vAlign w:val="center"/>
          </w:tcPr>
          <w:p w14:paraId="1EF36C15" w14:textId="77777777" w:rsidR="00A654F1" w:rsidRPr="00D35C57" w:rsidRDefault="00A654F1" w:rsidP="00BA54B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40 (0.27–0.59)</w:t>
            </w:r>
          </w:p>
        </w:tc>
        <w:tc>
          <w:tcPr>
            <w:tcW w:w="491" w:type="pct"/>
            <w:vAlign w:val="center"/>
          </w:tcPr>
          <w:p w14:paraId="7B8618FF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&lt;0.001</w:t>
            </w:r>
          </w:p>
        </w:tc>
      </w:tr>
      <w:tr w:rsidR="00A654F1" w:rsidRPr="00D35C57" w14:paraId="50D9AEF0" w14:textId="77777777" w:rsidTr="00BA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vAlign w:val="center"/>
          </w:tcPr>
          <w:p w14:paraId="7C229089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5C57">
              <w:rPr>
                <w:rStyle w:val="Strong"/>
                <w:rFonts w:asciiTheme="majorBidi" w:hAnsiTheme="majorBidi" w:cstheme="majorBidi"/>
                <w:b/>
                <w:bCs/>
                <w:sz w:val="20"/>
                <w:szCs w:val="20"/>
              </w:rPr>
              <w:t>Model b</w:t>
            </w:r>
            <w:r w:rsidRPr="00D35C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 (Full adj.)</w:t>
            </w:r>
          </w:p>
        </w:tc>
        <w:tc>
          <w:tcPr>
            <w:tcW w:w="723" w:type="pct"/>
            <w:vAlign w:val="center"/>
          </w:tcPr>
          <w:p w14:paraId="550FC769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1.00 (Reference)</w:t>
            </w:r>
          </w:p>
        </w:tc>
        <w:tc>
          <w:tcPr>
            <w:tcW w:w="756" w:type="pct"/>
            <w:vAlign w:val="center"/>
          </w:tcPr>
          <w:p w14:paraId="5961F9DC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0.75 (0.50–1.14)</w:t>
            </w:r>
          </w:p>
        </w:tc>
        <w:tc>
          <w:tcPr>
            <w:tcW w:w="757" w:type="pct"/>
            <w:vAlign w:val="center"/>
          </w:tcPr>
          <w:p w14:paraId="1EBB4A49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0.72 (0.47–1.09)</w:t>
            </w:r>
          </w:p>
        </w:tc>
        <w:tc>
          <w:tcPr>
            <w:tcW w:w="1060" w:type="pct"/>
            <w:vAlign w:val="center"/>
          </w:tcPr>
          <w:p w14:paraId="121D9270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45 (0.29–0.68)</w:t>
            </w:r>
          </w:p>
        </w:tc>
        <w:tc>
          <w:tcPr>
            <w:tcW w:w="491" w:type="pct"/>
            <w:vAlign w:val="center"/>
          </w:tcPr>
          <w:p w14:paraId="138783D8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&lt;0.001</w:t>
            </w:r>
          </w:p>
        </w:tc>
      </w:tr>
      <w:tr w:rsidR="00A654F1" w:rsidRPr="00D35C57" w14:paraId="15B9A88D" w14:textId="77777777" w:rsidTr="00BA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4A19133D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gramStart"/>
            <w:r w:rsidRPr="00D35C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a</w:t>
            </w:r>
            <w:proofErr w:type="gramEnd"/>
            <w:r w:rsidRPr="00D35C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Adjusted for age and gender</w:t>
            </w:r>
          </w:p>
          <w:p w14:paraId="3F03F423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 xml:space="preserve">b </w:t>
            </w:r>
            <w:r w:rsidRPr="00D35C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dditionally adjusted for body mass index (BMI), smoking status, opium use, work type, neutrophil-to-lymphocyte ratio (NLR), total daily energy intake, physical activity,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HDL-C, </w:t>
            </w:r>
            <w:r w:rsidRPr="00D35C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aving a history of hypertension, prediabetes, and type 2 diabetes mellitus, or dyslipidemia, as well as use of antidiabetic, anti-inflammatory, antihyperlipidemic, antihypertensive, or anticoagulant medications.</w:t>
            </w:r>
          </w:p>
        </w:tc>
      </w:tr>
    </w:tbl>
    <w:p w14:paraId="0E83E7CB" w14:textId="77777777" w:rsidR="00A654F1" w:rsidRPr="00D35C57" w:rsidRDefault="00A654F1" w:rsidP="00A654F1">
      <w:pPr>
        <w:rPr>
          <w:rFonts w:asciiTheme="majorBidi" w:hAnsiTheme="majorBidi" w:cstheme="majorBidi"/>
          <w:sz w:val="20"/>
          <w:szCs w:val="20"/>
        </w:rPr>
      </w:pPr>
    </w:p>
    <w:p w14:paraId="755FFD8E" w14:textId="77777777" w:rsidR="00A654F1" w:rsidRPr="00D35C57" w:rsidRDefault="00A654F1" w:rsidP="00A654F1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60"/>
        <w:gridCol w:w="1353"/>
        <w:gridCol w:w="1402"/>
        <w:gridCol w:w="1404"/>
        <w:gridCol w:w="1971"/>
        <w:gridCol w:w="970"/>
      </w:tblGrid>
      <w:tr w:rsidR="00A654F1" w:rsidRPr="00D35C57" w14:paraId="56D3C12E" w14:textId="77777777" w:rsidTr="00BA54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7F7F7F" w:themeColor="text1" w:themeTint="80"/>
            </w:tcBorders>
          </w:tcPr>
          <w:p w14:paraId="7E8F343B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Table S2. Odds Ratios (ORs) and 95% Confidence Interval (95%CI) of severe coronary artery disease (defined as Gensini score ≥ 70) according to categories of 25-hydroxyvitamin D (25(OH)D).</w:t>
            </w:r>
          </w:p>
        </w:tc>
      </w:tr>
      <w:tr w:rsidR="00A654F1" w:rsidRPr="00D35C57" w14:paraId="5CFC7A4C" w14:textId="77777777" w:rsidTr="00BA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pct"/>
          </w:tcPr>
          <w:p w14:paraId="14A6E465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pct"/>
          </w:tcPr>
          <w:p w14:paraId="6194B2A2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ry Low</w:t>
            </w:r>
          </w:p>
          <w:p w14:paraId="2095D6AE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&lt;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 ng/ml)</w:t>
            </w:r>
          </w:p>
          <w:p w14:paraId="2F59A548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9)</w:t>
            </w:r>
          </w:p>
        </w:tc>
        <w:tc>
          <w:tcPr>
            <w:tcW w:w="749" w:type="pct"/>
          </w:tcPr>
          <w:p w14:paraId="1D268D5B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</w:t>
            </w:r>
          </w:p>
          <w:p w14:paraId="6B09997F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12–20 ng/ml)</w:t>
            </w:r>
          </w:p>
          <w:p w14:paraId="6A529B3D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3)</w:t>
            </w:r>
          </w:p>
        </w:tc>
        <w:tc>
          <w:tcPr>
            <w:tcW w:w="750" w:type="pct"/>
          </w:tcPr>
          <w:p w14:paraId="7E1A67F8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ginal</w:t>
            </w:r>
          </w:p>
          <w:p w14:paraId="56139C1D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20–30 ng/ml)</w:t>
            </w:r>
          </w:p>
          <w:p w14:paraId="4958EAAA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4)</w:t>
            </w:r>
          </w:p>
        </w:tc>
        <w:tc>
          <w:tcPr>
            <w:tcW w:w="1053" w:type="pct"/>
          </w:tcPr>
          <w:p w14:paraId="732F4556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</w:t>
            </w:r>
          </w:p>
          <w:p w14:paraId="7783DC51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≥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 ng/ml)</w:t>
            </w:r>
          </w:p>
          <w:p w14:paraId="18A7F4CE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9)</w:t>
            </w:r>
          </w:p>
        </w:tc>
        <w:tc>
          <w:tcPr>
            <w:tcW w:w="518" w:type="pct"/>
          </w:tcPr>
          <w:p w14:paraId="7E675388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for trend</w:t>
            </w:r>
          </w:p>
        </w:tc>
      </w:tr>
      <w:tr w:rsidR="00A654F1" w:rsidRPr="00D35C57" w14:paraId="3569D218" w14:textId="77777777" w:rsidTr="00BA54B6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pct"/>
          </w:tcPr>
          <w:p w14:paraId="5CEC930B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Median Levels (ng/ml)</w:t>
            </w:r>
          </w:p>
        </w:tc>
        <w:tc>
          <w:tcPr>
            <w:tcW w:w="723" w:type="pct"/>
          </w:tcPr>
          <w:p w14:paraId="7AD1FA3D" w14:textId="77777777" w:rsidR="00A654F1" w:rsidRPr="00D35C57" w:rsidRDefault="00A654F1" w:rsidP="00BA54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49" w:type="pct"/>
          </w:tcPr>
          <w:p w14:paraId="6479EFEB" w14:textId="77777777" w:rsidR="00A654F1" w:rsidRPr="00D35C57" w:rsidRDefault="00A654F1" w:rsidP="00BA54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 xml:space="preserve">16 </w:t>
            </w:r>
          </w:p>
        </w:tc>
        <w:tc>
          <w:tcPr>
            <w:tcW w:w="750" w:type="pct"/>
          </w:tcPr>
          <w:p w14:paraId="34F5EAA8" w14:textId="77777777" w:rsidR="00A654F1" w:rsidRPr="00D35C57" w:rsidRDefault="00A654F1" w:rsidP="00BA54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53" w:type="pct"/>
          </w:tcPr>
          <w:p w14:paraId="5937F22A" w14:textId="77777777" w:rsidR="00A654F1" w:rsidRPr="00D35C57" w:rsidRDefault="00A654F1" w:rsidP="00BA54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518" w:type="pct"/>
          </w:tcPr>
          <w:p w14:paraId="52522BDE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654F1" w:rsidRPr="00D35C57" w14:paraId="426D0D83" w14:textId="77777777" w:rsidTr="00BA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pct"/>
            <w:vAlign w:val="center"/>
          </w:tcPr>
          <w:p w14:paraId="37ADB285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5C57">
              <w:rPr>
                <w:rStyle w:val="Strong"/>
                <w:rFonts w:asciiTheme="majorBidi" w:hAnsiTheme="majorBidi" w:cstheme="majorBidi"/>
                <w:b/>
                <w:bCs/>
                <w:sz w:val="20"/>
                <w:szCs w:val="20"/>
              </w:rPr>
              <w:t>Cases/</w:t>
            </w:r>
            <w:proofErr w:type="gramStart"/>
            <w:r w:rsidRPr="00D35C57">
              <w:rPr>
                <w:rStyle w:val="Strong"/>
                <w:rFonts w:asciiTheme="majorBidi" w:hAnsiTheme="majorBidi" w:cstheme="majorBidi"/>
                <w:b/>
                <w:bCs/>
                <w:sz w:val="20"/>
                <w:szCs w:val="20"/>
              </w:rPr>
              <w:t>Non-cases</w:t>
            </w:r>
            <w:proofErr w:type="gramEnd"/>
          </w:p>
        </w:tc>
        <w:tc>
          <w:tcPr>
            <w:tcW w:w="723" w:type="pct"/>
            <w:vAlign w:val="center"/>
          </w:tcPr>
          <w:p w14:paraId="1DA65CF4" w14:textId="77777777" w:rsidR="00A654F1" w:rsidRPr="00D35C57" w:rsidRDefault="00A654F1" w:rsidP="00BA54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65 / 104</w:t>
            </w:r>
          </w:p>
        </w:tc>
        <w:tc>
          <w:tcPr>
            <w:tcW w:w="749" w:type="pct"/>
            <w:vAlign w:val="center"/>
          </w:tcPr>
          <w:p w14:paraId="1248BECE" w14:textId="77777777" w:rsidR="00A654F1" w:rsidRPr="00D35C57" w:rsidRDefault="00A654F1" w:rsidP="00BA54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99 / 174</w:t>
            </w:r>
          </w:p>
        </w:tc>
        <w:tc>
          <w:tcPr>
            <w:tcW w:w="750" w:type="pct"/>
            <w:vAlign w:val="center"/>
          </w:tcPr>
          <w:p w14:paraId="0BCCA73A" w14:textId="77777777" w:rsidR="00A654F1" w:rsidRPr="00D35C57" w:rsidRDefault="00A654F1" w:rsidP="00BA54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105 / 179</w:t>
            </w:r>
          </w:p>
        </w:tc>
        <w:tc>
          <w:tcPr>
            <w:tcW w:w="1053" w:type="pct"/>
            <w:vAlign w:val="center"/>
          </w:tcPr>
          <w:p w14:paraId="45380D00" w14:textId="77777777" w:rsidR="00A654F1" w:rsidRPr="00D35C57" w:rsidRDefault="00A654F1" w:rsidP="00BA54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75 / 214</w:t>
            </w:r>
          </w:p>
        </w:tc>
        <w:tc>
          <w:tcPr>
            <w:tcW w:w="518" w:type="pct"/>
            <w:vAlign w:val="center"/>
          </w:tcPr>
          <w:p w14:paraId="125783EE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654F1" w:rsidRPr="00D35C57" w14:paraId="072CBB65" w14:textId="77777777" w:rsidTr="00BA54B6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pct"/>
            <w:vAlign w:val="center"/>
          </w:tcPr>
          <w:p w14:paraId="6CAC4270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</w:pPr>
            <w:r w:rsidRPr="00D35C57">
              <w:rPr>
                <w:rStyle w:val="Strong"/>
                <w:rFonts w:asciiTheme="majorBidi" w:hAnsiTheme="majorBidi" w:cstheme="majorBidi"/>
                <w:b/>
                <w:bCs/>
                <w:sz w:val="20"/>
                <w:szCs w:val="20"/>
              </w:rPr>
              <w:t>Model a</w:t>
            </w:r>
            <w:r w:rsidRPr="00D35C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 (Age, sex)</w:t>
            </w:r>
          </w:p>
        </w:tc>
        <w:tc>
          <w:tcPr>
            <w:tcW w:w="723" w:type="pct"/>
            <w:vAlign w:val="center"/>
          </w:tcPr>
          <w:p w14:paraId="277DB973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1.00 (Reference)</w:t>
            </w:r>
          </w:p>
        </w:tc>
        <w:tc>
          <w:tcPr>
            <w:tcW w:w="749" w:type="pct"/>
            <w:vAlign w:val="center"/>
          </w:tcPr>
          <w:p w14:paraId="1D4046DF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0.92 (0.62–1.37)</w:t>
            </w:r>
          </w:p>
        </w:tc>
        <w:tc>
          <w:tcPr>
            <w:tcW w:w="750" w:type="pct"/>
            <w:vAlign w:val="center"/>
          </w:tcPr>
          <w:p w14:paraId="45EBA789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0.95 (0.64–1.41)</w:t>
            </w:r>
          </w:p>
        </w:tc>
        <w:tc>
          <w:tcPr>
            <w:tcW w:w="1053" w:type="pct"/>
            <w:vAlign w:val="center"/>
          </w:tcPr>
          <w:p w14:paraId="7C871A64" w14:textId="77777777" w:rsidR="00A654F1" w:rsidRPr="00D35C57" w:rsidRDefault="00A654F1" w:rsidP="00BA54B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57 (0.38–0.85)</w:t>
            </w:r>
          </w:p>
        </w:tc>
        <w:tc>
          <w:tcPr>
            <w:tcW w:w="518" w:type="pct"/>
            <w:vAlign w:val="center"/>
          </w:tcPr>
          <w:p w14:paraId="660C768C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4</w:t>
            </w:r>
          </w:p>
        </w:tc>
      </w:tr>
      <w:tr w:rsidR="00A654F1" w:rsidRPr="00D35C57" w14:paraId="43602DE9" w14:textId="77777777" w:rsidTr="00BA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pct"/>
            <w:vAlign w:val="center"/>
          </w:tcPr>
          <w:p w14:paraId="5A1DBFB2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5C57">
              <w:rPr>
                <w:rStyle w:val="Strong"/>
                <w:rFonts w:asciiTheme="majorBidi" w:hAnsiTheme="majorBidi" w:cstheme="majorBidi"/>
                <w:b/>
                <w:bCs/>
                <w:sz w:val="20"/>
                <w:szCs w:val="20"/>
              </w:rPr>
              <w:t>Model b</w:t>
            </w:r>
            <w:r w:rsidRPr="00D35C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 (Full adj.)</w:t>
            </w:r>
          </w:p>
        </w:tc>
        <w:tc>
          <w:tcPr>
            <w:tcW w:w="723" w:type="pct"/>
            <w:vAlign w:val="center"/>
          </w:tcPr>
          <w:p w14:paraId="424FFDBC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1.00 (Reference)</w:t>
            </w:r>
          </w:p>
        </w:tc>
        <w:tc>
          <w:tcPr>
            <w:tcW w:w="749" w:type="pct"/>
            <w:vAlign w:val="center"/>
          </w:tcPr>
          <w:p w14:paraId="11C5E89F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1.03 (0.68–1.57)</w:t>
            </w:r>
          </w:p>
        </w:tc>
        <w:tc>
          <w:tcPr>
            <w:tcW w:w="750" w:type="pct"/>
            <w:vAlign w:val="center"/>
          </w:tcPr>
          <w:p w14:paraId="7079CEA3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0.97 (0.64–1.47)</w:t>
            </w:r>
          </w:p>
        </w:tc>
        <w:tc>
          <w:tcPr>
            <w:tcW w:w="1053" w:type="pct"/>
            <w:vAlign w:val="center"/>
          </w:tcPr>
          <w:p w14:paraId="0BF929DF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63 (0.41–0.96)</w:t>
            </w:r>
          </w:p>
        </w:tc>
        <w:tc>
          <w:tcPr>
            <w:tcW w:w="518" w:type="pct"/>
            <w:vAlign w:val="center"/>
          </w:tcPr>
          <w:p w14:paraId="70C7FDCA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10</w:t>
            </w:r>
          </w:p>
        </w:tc>
      </w:tr>
      <w:tr w:rsidR="00A654F1" w:rsidRPr="00D35C57" w14:paraId="77F3567C" w14:textId="77777777" w:rsidTr="00BA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5BCE237A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gramStart"/>
            <w:r w:rsidRPr="00D35C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a</w:t>
            </w:r>
            <w:proofErr w:type="gramEnd"/>
            <w:r w:rsidRPr="00D35C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Adjusted for age and gender</w:t>
            </w:r>
          </w:p>
          <w:p w14:paraId="0E33E560" w14:textId="77777777" w:rsidR="00A654F1" w:rsidRPr="00D35C57" w:rsidRDefault="00A654F1" w:rsidP="00BA54B6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 xml:space="preserve">b </w:t>
            </w:r>
            <w:r w:rsidRPr="00D35C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dditionally adjusted for body mass index (BMI), smoking status, opium use, work type, neutrophil-to-lymphocyte ratio (NLR), total daily energy intake, physical activity,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HDL-C, </w:t>
            </w:r>
            <w:r w:rsidRPr="00D35C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aving a history of hypertension, prediabetes, and type 2 diabetes mellitus, or dyslipidemia, as well as use of antidiabetic, anti-inflammatory, antihyperlipidemic, antihypertensive, or anticoagulant medications.</w:t>
            </w:r>
          </w:p>
        </w:tc>
      </w:tr>
    </w:tbl>
    <w:p w14:paraId="4D49BF3E" w14:textId="77777777" w:rsidR="00A654F1" w:rsidRPr="00D35C57" w:rsidRDefault="00A654F1" w:rsidP="00A654F1">
      <w:pPr>
        <w:rPr>
          <w:rFonts w:asciiTheme="majorBidi" w:hAnsiTheme="majorBidi" w:cstheme="majorBidi"/>
          <w:sz w:val="20"/>
          <w:szCs w:val="20"/>
        </w:rPr>
      </w:pPr>
    </w:p>
    <w:p w14:paraId="213A9274" w14:textId="77777777" w:rsidR="00A654F1" w:rsidRPr="00D35C57" w:rsidRDefault="00A654F1" w:rsidP="00A654F1">
      <w:pPr>
        <w:rPr>
          <w:rFonts w:asciiTheme="majorBidi" w:hAnsiTheme="majorBidi" w:cstheme="majorBidi"/>
          <w:sz w:val="20"/>
          <w:szCs w:val="20"/>
        </w:rPr>
      </w:pPr>
    </w:p>
    <w:p w14:paraId="5F113951" w14:textId="77777777" w:rsidR="00A654F1" w:rsidRDefault="00A654F1" w:rsidP="00A654F1">
      <w:pPr>
        <w:rPr>
          <w:rFonts w:asciiTheme="majorBidi" w:hAnsiTheme="majorBidi" w:cstheme="majorBidi"/>
          <w:sz w:val="20"/>
          <w:szCs w:val="20"/>
        </w:rPr>
      </w:pPr>
    </w:p>
    <w:p w14:paraId="32D0B5B6" w14:textId="77777777" w:rsidR="00A654F1" w:rsidRDefault="00A654F1" w:rsidP="00A654F1">
      <w:pPr>
        <w:rPr>
          <w:rFonts w:asciiTheme="majorBidi" w:hAnsiTheme="majorBidi" w:cstheme="majorBidi"/>
          <w:sz w:val="20"/>
          <w:szCs w:val="20"/>
        </w:rPr>
      </w:pPr>
    </w:p>
    <w:p w14:paraId="0BD7E66E" w14:textId="77777777" w:rsidR="00A654F1" w:rsidRPr="00D35C57" w:rsidRDefault="00A654F1" w:rsidP="00A654F1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PlainTable2"/>
        <w:tblW w:w="9720" w:type="dxa"/>
        <w:tblInd w:w="-360" w:type="dxa"/>
        <w:tblLook w:val="04A0" w:firstRow="1" w:lastRow="0" w:firstColumn="1" w:lastColumn="0" w:noHBand="0" w:noVBand="1"/>
      </w:tblPr>
      <w:tblGrid>
        <w:gridCol w:w="2580"/>
        <w:gridCol w:w="5610"/>
        <w:gridCol w:w="1530"/>
      </w:tblGrid>
      <w:tr w:rsidR="00A654F1" w:rsidRPr="00D35C57" w14:paraId="15484042" w14:textId="77777777" w:rsidTr="00BA54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3"/>
          </w:tcPr>
          <w:p w14:paraId="74AFBF3B" w14:textId="77777777" w:rsidR="00A654F1" w:rsidRPr="00D35C57" w:rsidRDefault="00A654F1" w:rsidP="00BA54B6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Table S3. Mediation Analysis of Serum 25-Hydroxyvitamin D (25(OH)D) Levels and Severe Coronary Artery Disease (CAD) (defined as Gensini score ≥ 50) odds according to the impact of Cholesterol Levels.</w:t>
            </w:r>
          </w:p>
        </w:tc>
      </w:tr>
      <w:tr w:rsidR="00A654F1" w:rsidRPr="00D35C57" w14:paraId="1D4B3AA1" w14:textId="77777777" w:rsidTr="00BA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0FD5E757" w14:textId="77777777" w:rsidR="00A654F1" w:rsidRPr="00D35C57" w:rsidRDefault="00A654F1" w:rsidP="00BA54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Biomarker</w:t>
            </w:r>
          </w:p>
        </w:tc>
        <w:tc>
          <w:tcPr>
            <w:tcW w:w="5610" w:type="dxa"/>
          </w:tcPr>
          <w:p w14:paraId="1C18B366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portion of total effect mediated</w:t>
            </w:r>
          </w:p>
          <w:p w14:paraId="7AA70BC5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ean (95%CI)</w:t>
            </w:r>
          </w:p>
        </w:tc>
        <w:tc>
          <w:tcPr>
            <w:tcW w:w="1530" w:type="dxa"/>
          </w:tcPr>
          <w:p w14:paraId="757B7BD9" w14:textId="526FE9C1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8561D" w:rsidRPr="00D35C57" w14:paraId="74DFC1B8" w14:textId="77777777" w:rsidTr="00BA54B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Align w:val="center"/>
          </w:tcPr>
          <w:p w14:paraId="6A1503A2" w14:textId="77777777" w:rsidR="00F8561D" w:rsidRPr="005A6A65" w:rsidRDefault="00F8561D" w:rsidP="00F8561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5A6A6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Serum HDL-C (mg/dL)</w:t>
            </w:r>
          </w:p>
        </w:tc>
        <w:tc>
          <w:tcPr>
            <w:tcW w:w="5610" w:type="dxa"/>
            <w:vAlign w:val="center"/>
          </w:tcPr>
          <w:p w14:paraId="43395330" w14:textId="3962D0F9" w:rsidR="00F8561D" w:rsidRPr="00D35C57" w:rsidRDefault="00F8561D" w:rsidP="00F85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561D">
              <w:rPr>
                <w:rFonts w:asciiTheme="majorBidi" w:hAnsiTheme="majorBidi" w:cstheme="majorBidi"/>
                <w:sz w:val="20"/>
                <w:szCs w:val="20"/>
              </w:rPr>
              <w:t>12.22% (8.67%, 23.47%)</w:t>
            </w:r>
          </w:p>
        </w:tc>
        <w:tc>
          <w:tcPr>
            <w:tcW w:w="1530" w:type="dxa"/>
            <w:vAlign w:val="center"/>
          </w:tcPr>
          <w:p w14:paraId="09394384" w14:textId="2A676975" w:rsidR="00F8561D" w:rsidRPr="00D35C57" w:rsidRDefault="00F8561D" w:rsidP="00F85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561D" w:rsidRPr="00D35C57" w14:paraId="15A42B43" w14:textId="77777777" w:rsidTr="00BA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Align w:val="center"/>
          </w:tcPr>
          <w:p w14:paraId="47179479" w14:textId="77777777" w:rsidR="00F8561D" w:rsidRPr="005A6A65" w:rsidRDefault="00F8561D" w:rsidP="00F8561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5A6A6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Serum LDL-C (mg/dL)</w:t>
            </w:r>
          </w:p>
        </w:tc>
        <w:tc>
          <w:tcPr>
            <w:tcW w:w="5610" w:type="dxa"/>
            <w:vAlign w:val="center"/>
          </w:tcPr>
          <w:p w14:paraId="6EA7BDB2" w14:textId="1F87D4BC" w:rsidR="00F8561D" w:rsidRPr="00D35C57" w:rsidRDefault="00F8561D" w:rsidP="00F85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561D">
              <w:rPr>
                <w:rFonts w:asciiTheme="majorBidi" w:hAnsiTheme="majorBidi" w:cstheme="majorBidi"/>
                <w:sz w:val="20"/>
                <w:szCs w:val="20"/>
              </w:rPr>
              <w:t>1.13% (-0.79%, 2.10%)</w:t>
            </w:r>
          </w:p>
        </w:tc>
        <w:tc>
          <w:tcPr>
            <w:tcW w:w="1530" w:type="dxa"/>
            <w:vAlign w:val="center"/>
          </w:tcPr>
          <w:p w14:paraId="34254A67" w14:textId="5C4566E6" w:rsidR="00F8561D" w:rsidRPr="00D35C57" w:rsidRDefault="00F8561D" w:rsidP="00F85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561D" w:rsidRPr="00D35C57" w14:paraId="12032D95" w14:textId="77777777" w:rsidTr="00BA54B6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Align w:val="center"/>
          </w:tcPr>
          <w:p w14:paraId="561C54A6" w14:textId="77777777" w:rsidR="00F8561D" w:rsidRPr="00D35C57" w:rsidRDefault="00F8561D" w:rsidP="00F856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Serum Total Cholesterol (mg/dL)</w:t>
            </w:r>
          </w:p>
        </w:tc>
        <w:tc>
          <w:tcPr>
            <w:tcW w:w="5610" w:type="dxa"/>
            <w:vAlign w:val="center"/>
          </w:tcPr>
          <w:p w14:paraId="17E83DB2" w14:textId="4032A9FF" w:rsidR="00F8561D" w:rsidRPr="00D35C57" w:rsidRDefault="00F8561D" w:rsidP="00F85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561D">
              <w:rPr>
                <w:rFonts w:asciiTheme="majorBidi" w:hAnsiTheme="majorBidi" w:cstheme="majorBidi"/>
                <w:sz w:val="20"/>
                <w:szCs w:val="20"/>
              </w:rPr>
              <w:t>1.06% (-0.74%, 1.97%)</w:t>
            </w:r>
          </w:p>
        </w:tc>
        <w:tc>
          <w:tcPr>
            <w:tcW w:w="1530" w:type="dxa"/>
            <w:vAlign w:val="center"/>
          </w:tcPr>
          <w:p w14:paraId="4393A3E4" w14:textId="6D8964A3" w:rsidR="00F8561D" w:rsidRPr="00D35C57" w:rsidRDefault="00F8561D" w:rsidP="00F85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561D" w:rsidRPr="00D35C57" w14:paraId="16BBA8EF" w14:textId="77777777" w:rsidTr="00BA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Align w:val="center"/>
          </w:tcPr>
          <w:p w14:paraId="1EF8791C" w14:textId="77777777" w:rsidR="00F8561D" w:rsidRPr="00D35C57" w:rsidRDefault="00F8561D" w:rsidP="00F856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Serum triglyceride (mg/dL)</w:t>
            </w:r>
          </w:p>
        </w:tc>
        <w:tc>
          <w:tcPr>
            <w:tcW w:w="5610" w:type="dxa"/>
            <w:vAlign w:val="center"/>
          </w:tcPr>
          <w:p w14:paraId="3D4AE1B1" w14:textId="77A00F17" w:rsidR="00F8561D" w:rsidRPr="00D35C57" w:rsidRDefault="00F8561D" w:rsidP="00F85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561D">
              <w:rPr>
                <w:rFonts w:asciiTheme="majorBidi" w:hAnsiTheme="majorBidi" w:cstheme="majorBidi"/>
                <w:sz w:val="20"/>
                <w:szCs w:val="20"/>
              </w:rPr>
              <w:t>0.10% (-0.07%, 0.18%)</w:t>
            </w:r>
          </w:p>
        </w:tc>
        <w:tc>
          <w:tcPr>
            <w:tcW w:w="1530" w:type="dxa"/>
            <w:vAlign w:val="center"/>
          </w:tcPr>
          <w:p w14:paraId="7CC117D1" w14:textId="4AE6AE4F" w:rsidR="00F8561D" w:rsidRPr="00D35C57" w:rsidRDefault="00F8561D" w:rsidP="00F85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84CA3FA" w14:textId="77777777" w:rsidR="00A654F1" w:rsidRPr="00D35C57" w:rsidRDefault="00A654F1" w:rsidP="00A654F1">
      <w:pPr>
        <w:rPr>
          <w:rFonts w:asciiTheme="majorBidi" w:hAnsiTheme="majorBidi" w:cstheme="majorBidi"/>
          <w:sz w:val="20"/>
          <w:szCs w:val="20"/>
        </w:rPr>
      </w:pPr>
    </w:p>
    <w:p w14:paraId="6F3B8EC6" w14:textId="77777777" w:rsidR="00A654F1" w:rsidRPr="00D35C57" w:rsidRDefault="00A654F1" w:rsidP="00A654F1">
      <w:pPr>
        <w:rPr>
          <w:rFonts w:asciiTheme="majorBidi" w:hAnsiTheme="majorBidi" w:cstheme="majorBidi"/>
          <w:sz w:val="20"/>
          <w:szCs w:val="20"/>
        </w:rPr>
      </w:pPr>
    </w:p>
    <w:p w14:paraId="5AE143C7" w14:textId="77777777" w:rsidR="00A654F1" w:rsidRPr="00D35C57" w:rsidRDefault="00A654F1" w:rsidP="00A654F1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PlainTable2"/>
        <w:tblW w:w="9720" w:type="dxa"/>
        <w:tblInd w:w="-360" w:type="dxa"/>
        <w:tblLook w:val="04A0" w:firstRow="1" w:lastRow="0" w:firstColumn="1" w:lastColumn="0" w:noHBand="0" w:noVBand="1"/>
      </w:tblPr>
      <w:tblGrid>
        <w:gridCol w:w="2580"/>
        <w:gridCol w:w="5610"/>
        <w:gridCol w:w="1530"/>
      </w:tblGrid>
      <w:tr w:rsidR="00A654F1" w:rsidRPr="00D35C57" w14:paraId="79F28D08" w14:textId="77777777" w:rsidTr="00BA54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3"/>
          </w:tcPr>
          <w:p w14:paraId="0EF22142" w14:textId="77777777" w:rsidR="00A654F1" w:rsidRPr="00D35C57" w:rsidRDefault="00A654F1" w:rsidP="00BA54B6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Table S4. Mediation Analysis of Serum 25-Hydroxyvitamin D (25(OH)D) Levels and Severe Coronary Artery Disease (CAD) (defined as Gensini score ≥ 70) odds according to the impact of Cholesterol Levels.</w:t>
            </w:r>
          </w:p>
        </w:tc>
      </w:tr>
      <w:tr w:rsidR="00A654F1" w:rsidRPr="00D35C57" w14:paraId="468D04DC" w14:textId="77777777" w:rsidTr="00BA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6919649D" w14:textId="77777777" w:rsidR="00A654F1" w:rsidRPr="00D35C57" w:rsidRDefault="00A654F1" w:rsidP="00BA54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Biomarker</w:t>
            </w:r>
          </w:p>
        </w:tc>
        <w:tc>
          <w:tcPr>
            <w:tcW w:w="5610" w:type="dxa"/>
          </w:tcPr>
          <w:p w14:paraId="0E35CCDB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portion of total effect mediated</w:t>
            </w:r>
          </w:p>
          <w:p w14:paraId="41009DAA" w14:textId="77777777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ean (95%CI)</w:t>
            </w:r>
          </w:p>
        </w:tc>
        <w:tc>
          <w:tcPr>
            <w:tcW w:w="1530" w:type="dxa"/>
          </w:tcPr>
          <w:p w14:paraId="4FAD4DC3" w14:textId="541A28AD" w:rsidR="00A654F1" w:rsidRPr="00D35C57" w:rsidRDefault="00A654F1" w:rsidP="00BA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22EE4" w:rsidRPr="00D35C57" w14:paraId="3AC14B2D" w14:textId="77777777" w:rsidTr="00BA54B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Align w:val="center"/>
          </w:tcPr>
          <w:p w14:paraId="2B004FA7" w14:textId="77777777" w:rsidR="00322EE4" w:rsidRPr="005A6A65" w:rsidRDefault="00322EE4" w:rsidP="00322EE4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5A6A6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Serum HDL-C (mg/dL)</w:t>
            </w:r>
          </w:p>
        </w:tc>
        <w:tc>
          <w:tcPr>
            <w:tcW w:w="5610" w:type="dxa"/>
            <w:vAlign w:val="center"/>
          </w:tcPr>
          <w:p w14:paraId="45FC8A71" w14:textId="0C4B5E87" w:rsidR="00322EE4" w:rsidRPr="00D35C57" w:rsidRDefault="00322EE4" w:rsidP="0032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2EE4">
              <w:t>26.07% (16.46%, 65.75%)</w:t>
            </w:r>
          </w:p>
        </w:tc>
        <w:tc>
          <w:tcPr>
            <w:tcW w:w="1530" w:type="dxa"/>
            <w:vAlign w:val="center"/>
          </w:tcPr>
          <w:p w14:paraId="0457E38D" w14:textId="0A975DAD" w:rsidR="00322EE4" w:rsidRPr="00D35C57" w:rsidRDefault="00322EE4" w:rsidP="0032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22EE4" w:rsidRPr="00D35C57" w14:paraId="47123D40" w14:textId="77777777" w:rsidTr="00BA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Align w:val="center"/>
          </w:tcPr>
          <w:p w14:paraId="246DC49B" w14:textId="77777777" w:rsidR="00322EE4" w:rsidRPr="005A6A65" w:rsidRDefault="00322EE4" w:rsidP="00322EE4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5A6A6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Serum LDL-C (mg/dL)</w:t>
            </w:r>
          </w:p>
        </w:tc>
        <w:tc>
          <w:tcPr>
            <w:tcW w:w="5610" w:type="dxa"/>
            <w:vAlign w:val="center"/>
          </w:tcPr>
          <w:p w14:paraId="221C3E2F" w14:textId="4A735C28" w:rsidR="00322EE4" w:rsidRPr="00D35C57" w:rsidRDefault="00322EE4" w:rsidP="0032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2EE4">
              <w:t>2.57% (-1.59%, 6.64%)</w:t>
            </w:r>
          </w:p>
        </w:tc>
        <w:tc>
          <w:tcPr>
            <w:tcW w:w="1530" w:type="dxa"/>
            <w:vAlign w:val="center"/>
          </w:tcPr>
          <w:p w14:paraId="308A5CAE" w14:textId="6BF16DBE" w:rsidR="00322EE4" w:rsidRPr="00D35C57" w:rsidRDefault="00322EE4" w:rsidP="0032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22EE4" w:rsidRPr="00D35C57" w14:paraId="4D2B1F6A" w14:textId="77777777" w:rsidTr="00BA54B6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Align w:val="center"/>
          </w:tcPr>
          <w:p w14:paraId="21C4A960" w14:textId="77777777" w:rsidR="00322EE4" w:rsidRPr="00D35C57" w:rsidRDefault="00322EE4" w:rsidP="00322E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Serum Total Cholesterol (mg/dL)</w:t>
            </w:r>
          </w:p>
        </w:tc>
        <w:tc>
          <w:tcPr>
            <w:tcW w:w="5610" w:type="dxa"/>
            <w:vAlign w:val="center"/>
          </w:tcPr>
          <w:p w14:paraId="10A29BA6" w14:textId="7FF308A5" w:rsidR="00322EE4" w:rsidRPr="00D35C57" w:rsidRDefault="00322EE4" w:rsidP="0032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2EE4">
              <w:t>1.27% (-0.78%, 3.21%)</w:t>
            </w:r>
          </w:p>
        </w:tc>
        <w:tc>
          <w:tcPr>
            <w:tcW w:w="1530" w:type="dxa"/>
            <w:vAlign w:val="center"/>
          </w:tcPr>
          <w:p w14:paraId="4939E5A1" w14:textId="280BFF32" w:rsidR="00322EE4" w:rsidRPr="00D35C57" w:rsidRDefault="00322EE4" w:rsidP="0032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22EE4" w:rsidRPr="00D35C57" w14:paraId="559BB69B" w14:textId="77777777" w:rsidTr="00BA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Align w:val="center"/>
          </w:tcPr>
          <w:p w14:paraId="0A60FBC1" w14:textId="77777777" w:rsidR="00322EE4" w:rsidRPr="00D35C57" w:rsidRDefault="00322EE4" w:rsidP="00322E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35C57">
              <w:rPr>
                <w:rFonts w:asciiTheme="majorBidi" w:hAnsiTheme="majorBidi" w:cstheme="majorBidi"/>
                <w:sz w:val="20"/>
                <w:szCs w:val="20"/>
              </w:rPr>
              <w:t>Serum triglyceride (mg/dL)</w:t>
            </w:r>
          </w:p>
        </w:tc>
        <w:tc>
          <w:tcPr>
            <w:tcW w:w="5610" w:type="dxa"/>
            <w:vAlign w:val="center"/>
          </w:tcPr>
          <w:p w14:paraId="45A6D136" w14:textId="6E2D1F64" w:rsidR="00322EE4" w:rsidRPr="00D35C57" w:rsidRDefault="00322EE4" w:rsidP="0032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2EE4">
              <w:t>0.34% (-0.21%, 0.90%)</w:t>
            </w:r>
          </w:p>
        </w:tc>
        <w:tc>
          <w:tcPr>
            <w:tcW w:w="1530" w:type="dxa"/>
            <w:vAlign w:val="center"/>
          </w:tcPr>
          <w:p w14:paraId="2BB4E401" w14:textId="6F49EDAA" w:rsidR="00322EE4" w:rsidRPr="00D35C57" w:rsidRDefault="00322EE4" w:rsidP="0032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1B933A5" w14:textId="77777777" w:rsidR="00A654F1" w:rsidRPr="00D35C57" w:rsidRDefault="00A654F1" w:rsidP="00A654F1">
      <w:pPr>
        <w:rPr>
          <w:rFonts w:asciiTheme="majorBidi" w:hAnsiTheme="majorBidi" w:cstheme="majorBidi"/>
          <w:sz w:val="20"/>
          <w:szCs w:val="20"/>
        </w:rPr>
      </w:pPr>
    </w:p>
    <w:p w14:paraId="61020E67" w14:textId="77777777" w:rsidR="00A654F1" w:rsidRDefault="00A654F1"/>
    <w:sectPr w:rsidR="00A654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4F1"/>
    <w:rsid w:val="00322EE4"/>
    <w:rsid w:val="003741A4"/>
    <w:rsid w:val="004465ED"/>
    <w:rsid w:val="0052368F"/>
    <w:rsid w:val="00713998"/>
    <w:rsid w:val="00814136"/>
    <w:rsid w:val="00857D6F"/>
    <w:rsid w:val="00A654F1"/>
    <w:rsid w:val="00F8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7617D"/>
  <w15:chartTrackingRefBased/>
  <w15:docId w15:val="{8CD5FA15-286A-4942-B57E-8B44674CB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4F1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54F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4F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4F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4F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4F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4F1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4F1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4F1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4F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4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4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4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4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4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4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4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4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4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4F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54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4F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54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4F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54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4F1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54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4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4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4F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654F1"/>
    <w:pPr>
      <w:spacing w:after="0" w:line="240" w:lineRule="auto"/>
    </w:pPr>
    <w:rPr>
      <w:rFonts w:eastAsiaTheme="minorEastAsia" w:cs="Aria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Arial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Arial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Arial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Arial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A654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sevier</Company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Zeinab Ghorbani</cp:lastModifiedBy>
  <cp:revision>2</cp:revision>
  <dcterms:created xsi:type="dcterms:W3CDTF">2026-05-16T15:35:00Z</dcterms:created>
  <dcterms:modified xsi:type="dcterms:W3CDTF">2026-05-16T15:35:00Z</dcterms:modified>
</cp:coreProperties>
</file>